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E66" w:rsidRPr="00F40E66" w:rsidRDefault="00F40E66" w:rsidP="00F40E66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FB33F3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Table</w:t>
      </w:r>
      <w:r w:rsidRPr="00FB33F3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 S2</w:t>
      </w:r>
      <w:r w:rsidRPr="00F40E66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</w:t>
      </w:r>
      <w:r w:rsidRPr="00F40E66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Age- and sex-specific o</w:t>
      </w:r>
      <w:r w:rsidRPr="00F40E66">
        <w:rPr>
          <w:rFonts w:ascii="Times New Roman" w:eastAsia="맑은 고딕" w:hAnsi="Times New Roman" w:cs="Times New Roman"/>
          <w:kern w:val="0"/>
          <w:sz w:val="24"/>
          <w:szCs w:val="24"/>
        </w:rPr>
        <w:t>dds ratio</w:t>
      </w:r>
      <w:r w:rsidRPr="00F40E66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s</w:t>
      </w:r>
      <w:r w:rsidRPr="00F40E66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F40E66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(</w:t>
      </w:r>
      <w:r w:rsidRPr="00F40E66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95% </w:t>
      </w:r>
      <w:r w:rsidRPr="00F40E66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Is)</w:t>
      </w:r>
      <w:r w:rsidRPr="00F40E66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for the </w:t>
      </w:r>
      <w:r w:rsidR="00867D4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higher </w:t>
      </w:r>
      <w:r w:rsidRPr="00F40E66">
        <w:rPr>
          <w:rFonts w:ascii="Times New Roman" w:eastAsia="맑은 고딕" w:hAnsi="Times New Roman" w:cs="Times New Roman"/>
          <w:kern w:val="0"/>
          <w:sz w:val="24"/>
          <w:szCs w:val="24"/>
        </w:rPr>
        <w:t>HbA1c</w:t>
      </w:r>
      <w:r w:rsidR="00867D4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levels </w:t>
      </w:r>
      <w:r w:rsidRPr="00F40E66">
        <w:rPr>
          <w:rFonts w:ascii="Times New Roman" w:eastAsia="맑은 고딕" w:hAnsi="Times New Roman" w:cs="Times New Roman"/>
          <w:kern w:val="0"/>
          <w:sz w:val="24"/>
          <w:szCs w:val="24"/>
        </w:rPr>
        <w:t>(≥</w:t>
      </w:r>
      <w:r w:rsidR="00867D4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r w:rsidRPr="00F40E66">
        <w:rPr>
          <w:rFonts w:ascii="Times New Roman" w:eastAsia="맑은 고딕" w:hAnsi="Times New Roman" w:cs="Times New Roman"/>
          <w:kern w:val="0"/>
          <w:sz w:val="24"/>
          <w:szCs w:val="24"/>
        </w:rPr>
        <w:t>7%) according to education level</w:t>
      </w:r>
      <w:r w:rsidRPr="00F40E66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s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245"/>
        <w:gridCol w:w="1336"/>
        <w:gridCol w:w="1622"/>
        <w:gridCol w:w="1553"/>
        <w:gridCol w:w="1387"/>
        <w:gridCol w:w="1081"/>
      </w:tblGrid>
      <w:tr w:rsidR="003231C4" w:rsidRPr="00AF0926" w:rsidTr="00073772">
        <w:trPr>
          <w:trHeight w:val="691"/>
        </w:trPr>
        <w:tc>
          <w:tcPr>
            <w:tcW w:w="1217" w:type="pct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ind w:left="1300" w:hangingChars="650" w:hanging="1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9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                         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073772">
            <w:pPr>
              <w:ind w:firstLineChars="50" w:firstLine="9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F0926">
              <w:rPr>
                <w:rFonts w:ascii="맑은 고딕" w:eastAsia="맑은 고딕" w:hAnsi="맑은 고딕" w:cs="Times New Roman" w:hint="eastAsia"/>
                <w:sz w:val="18"/>
                <w:szCs w:val="18"/>
              </w:rPr>
              <w:t>≥</w:t>
            </w:r>
            <w:r w:rsidRPr="00AF0926">
              <w:rPr>
                <w:rFonts w:ascii="Times New Roman" w:eastAsia="맑은 고딕" w:hAnsi="Times New Roman" w:cs="Times New Roman"/>
                <w:sz w:val="18"/>
                <w:szCs w:val="18"/>
              </w:rPr>
              <w:t>13</w:t>
            </w:r>
            <w:r w:rsidRPr="00AF092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years</w:t>
            </w:r>
          </w:p>
        </w:tc>
        <w:tc>
          <w:tcPr>
            <w:tcW w:w="87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073772">
            <w:pPr>
              <w:ind w:firstLineChars="300" w:firstLine="54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sz w:val="18"/>
                <w:szCs w:val="18"/>
              </w:rPr>
              <w:t>10-12</w:t>
            </w:r>
            <w:r w:rsidRPr="00AF092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years</w:t>
            </w:r>
          </w:p>
        </w:tc>
        <w:tc>
          <w:tcPr>
            <w:tcW w:w="84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073772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sz w:val="18"/>
                <w:szCs w:val="18"/>
              </w:rPr>
              <w:t>7-9</w:t>
            </w:r>
            <w:r w:rsidRPr="00AF092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years</w:t>
            </w:r>
          </w:p>
        </w:tc>
        <w:tc>
          <w:tcPr>
            <w:tcW w:w="75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073772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sz w:val="18"/>
                <w:szCs w:val="18"/>
              </w:rPr>
              <w:t>≤6</w:t>
            </w:r>
            <w:r w:rsidRPr="00AF092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years</w:t>
            </w:r>
          </w:p>
        </w:tc>
        <w:tc>
          <w:tcPr>
            <w:tcW w:w="586" w:type="pct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86F43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or trend</w:t>
            </w:r>
          </w:p>
        </w:tc>
      </w:tr>
      <w:tr w:rsidR="003231C4" w:rsidRPr="00AF0926" w:rsidTr="00073772">
        <w:trPr>
          <w:trHeight w:val="289"/>
        </w:trPr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F0926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   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1,1.58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5,1.9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44,1.2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06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1.58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6,1.9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2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41,1.2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298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1.44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9,1.8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0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33,1.1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89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6,1.6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5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2.2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4,1.3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02</w:t>
            </w: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&lt;65 year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   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0,2.0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43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4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4,2.4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22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4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4,2.4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2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8,2.2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95</w:t>
            </w: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AF0926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5 year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   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2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2,2.9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3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0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3,4.2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09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9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2,4.2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25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8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3.9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16</w:t>
            </w: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F0926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   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7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4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7,4.5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1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6,5.5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0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0,4.2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28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8,4.72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9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4,5.5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3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9,4.4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63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0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4,5.11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7,5.6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9,5.2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53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2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4,5.79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1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4,6.0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6,5.6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77</w:t>
            </w:r>
          </w:p>
        </w:tc>
      </w:tr>
      <w:tr w:rsidR="00582FF7" w:rsidRPr="00AF0926" w:rsidTr="009B04DC">
        <w:trPr>
          <w:trHeight w:val="28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65 years</w:t>
            </w: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F40E66">
            <w:pPr>
              <w:widowControl/>
              <w:wordWrap/>
              <w:autoSpaceDE/>
              <w:autoSpaceDN/>
              <w:ind w:firstLineChars="200" w:firstLine="36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5,2.0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375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8,1.9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4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3,1.8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88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2,1.9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94</w:t>
            </w:r>
          </w:p>
        </w:tc>
      </w:tr>
      <w:tr w:rsidR="00582FF7" w:rsidRPr="00AF0926" w:rsidTr="00F40E66">
        <w:trPr>
          <w:trHeight w:val="289"/>
        </w:trPr>
        <w:tc>
          <w:tcPr>
            <w:tcW w:w="19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≥65 yea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   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F7" w:rsidRPr="00AF0926" w:rsidRDefault="00582FF7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31C4" w:rsidRPr="00AF0926" w:rsidDel="00582FF7" w:rsidTr="00582FF7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49,2.0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65</w:t>
            </w:r>
          </w:p>
        </w:tc>
      </w:tr>
      <w:tr w:rsidR="003231C4" w:rsidRPr="00AF0926" w:rsidDel="00582FF7" w:rsidTr="00582FF7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4,2.4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02</w:t>
            </w:r>
          </w:p>
        </w:tc>
      </w:tr>
      <w:tr w:rsidR="003231C4" w:rsidRPr="00AF0926" w:rsidDel="00582FF7" w:rsidTr="00582FF7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3,2.5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71</w:t>
            </w:r>
          </w:p>
        </w:tc>
      </w:tr>
      <w:tr w:rsidR="003231C4" w:rsidRPr="00AF0926" w:rsidDel="00582FF7" w:rsidTr="00F40E66">
        <w:trPr>
          <w:trHeight w:val="289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3231C4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1</w:t>
            </w:r>
            <w:r w:rsidR="003231C4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8,2.9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C4" w:rsidRPr="003231C4" w:rsidDel="00582FF7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07</w:t>
            </w:r>
          </w:p>
        </w:tc>
      </w:tr>
    </w:tbl>
    <w:p w:rsidR="00F40E66" w:rsidRPr="00AF0926" w:rsidRDefault="00F40E66" w:rsidP="00F40E66">
      <w:pPr>
        <w:widowControl/>
        <w:wordWrap/>
        <w:autoSpaceDE/>
        <w:autoSpaceDN/>
        <w:spacing w:line="276" w:lineRule="auto"/>
        <w:jc w:val="left"/>
        <w:rPr>
          <w:rFonts w:ascii="Times New Roman" w:eastAsia="바탕체" w:hAnsi="Times New Roman" w:cs="Times New Roman"/>
          <w:kern w:val="0"/>
          <w:sz w:val="22"/>
        </w:rPr>
      </w:pPr>
    </w:p>
    <w:p w:rsidR="00F07FB6" w:rsidRPr="00F07FB6" w:rsidRDefault="004D69AA" w:rsidP="00F07FB6">
      <w:pPr>
        <w:widowControl/>
        <w:wordWrap/>
        <w:autoSpaceDE/>
        <w:autoSpaceDN/>
        <w:jc w:val="left"/>
        <w:rPr>
          <w:rFonts w:ascii="Times New Roman" w:hAnsi="Times New Roman" w:cs="Times New Roman"/>
          <w:kern w:val="0"/>
          <w:sz w:val="22"/>
        </w:rPr>
      </w:pPr>
      <w:r w:rsidRPr="004D69AA">
        <w:rPr>
          <w:rFonts w:ascii="Times New Roman" w:eastAsia="맑은 고딕" w:hAnsi="Times New Roman" w:cs="Times New Roman"/>
          <w:kern w:val="0"/>
          <w:sz w:val="22"/>
        </w:rPr>
        <w:t xml:space="preserve">Adjusted ORs </w:t>
      </w:r>
      <w:r w:rsidRPr="004D69AA">
        <w:rPr>
          <w:rFonts w:ascii="Times New Roman" w:hAnsi="Times New Roman" w:cs="Times New Roman"/>
          <w:kern w:val="0"/>
          <w:sz w:val="22"/>
        </w:rPr>
        <w:t xml:space="preserve">(model 1) </w:t>
      </w:r>
      <w:r w:rsidRPr="004D69AA">
        <w:rPr>
          <w:rFonts w:ascii="Times New Roman" w:eastAsia="맑은 고딕" w:hAnsi="Times New Roman" w:cs="Times New Roman"/>
          <w:kern w:val="0"/>
          <w:sz w:val="22"/>
        </w:rPr>
        <w:t>were determined after adjusting for age, place, marital status, smoking, alcohol intake, and household income.</w:t>
      </w:r>
    </w:p>
    <w:p w:rsidR="00F07FB6" w:rsidRPr="00F07FB6" w:rsidRDefault="004D69AA" w:rsidP="00F07FB6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4D69AA">
        <w:rPr>
          <w:rFonts w:ascii="Times New Roman" w:eastAsia="맑은 고딕" w:hAnsi="Times New Roman" w:cs="Times New Roman"/>
          <w:kern w:val="0"/>
          <w:sz w:val="22"/>
        </w:rPr>
        <w:lastRenderedPageBreak/>
        <w:t xml:space="preserve">Adjusted ORs </w:t>
      </w:r>
      <w:r w:rsidRPr="004D69AA">
        <w:rPr>
          <w:rFonts w:ascii="Times New Roman" w:hAnsi="Times New Roman" w:cs="Times New Roman"/>
          <w:kern w:val="0"/>
          <w:sz w:val="22"/>
        </w:rPr>
        <w:t xml:space="preserve">(model 2) </w:t>
      </w:r>
      <w:r w:rsidRPr="004D69AA">
        <w:rPr>
          <w:rFonts w:ascii="Times New Roman" w:eastAsia="맑은 고딕" w:hAnsi="Times New Roman" w:cs="Times New Roman"/>
          <w:kern w:val="0"/>
          <w:sz w:val="22"/>
        </w:rPr>
        <w:t xml:space="preserve">were determined by additionally adjusting for regular exercise, fat intake, and energy intake. </w:t>
      </w:r>
    </w:p>
    <w:p w:rsidR="00F07FB6" w:rsidRPr="00582FF7" w:rsidRDefault="004D69AA" w:rsidP="00F07FB6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4D69AA">
        <w:rPr>
          <w:rFonts w:ascii="Times New Roman" w:eastAsia="맑은 고딕" w:hAnsi="Times New Roman" w:cs="Times New Roman"/>
          <w:kern w:val="0"/>
          <w:sz w:val="22"/>
        </w:rPr>
        <w:t xml:space="preserve">Adjusted ORs </w:t>
      </w:r>
      <w:r w:rsidRPr="004D69AA">
        <w:rPr>
          <w:rFonts w:ascii="Times New Roman" w:hAnsi="Times New Roman" w:cs="Times New Roman"/>
          <w:kern w:val="0"/>
          <w:sz w:val="22"/>
        </w:rPr>
        <w:t xml:space="preserve">(model 3) </w:t>
      </w:r>
      <w:r w:rsidRPr="004D69AA">
        <w:rPr>
          <w:rFonts w:ascii="Times New Roman" w:eastAsia="맑은 고딕" w:hAnsi="Times New Roman" w:cs="Times New Roman"/>
          <w:kern w:val="0"/>
          <w:sz w:val="22"/>
        </w:rPr>
        <w:t>were determined by additionally adjusting for body mass index, hypertension, high triglycerides, and low HDL-cholesterol.</w:t>
      </w:r>
    </w:p>
    <w:p w:rsidR="00642E0D" w:rsidRPr="00E84D2C" w:rsidRDefault="004D69AA" w:rsidP="00E84D2C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D69AA">
        <w:rPr>
          <w:rFonts w:ascii="Times New Roman" w:eastAsia="맑은 고딕" w:hAnsi="Times New Roman" w:cs="Times New Roman"/>
          <w:kern w:val="0"/>
          <w:sz w:val="22"/>
        </w:rPr>
        <w:t>OR, odds ratio; CI, confidence interval.</w:t>
      </w:r>
      <w:r w:rsidRPr="004D69AA">
        <w:rPr>
          <w:rFonts w:ascii="Times New Roman" w:eastAsia="맑은 고딕" w:hAnsi="Times New Roman" w:cs="Times New Roman" w:hint="eastAsia"/>
          <w:kern w:val="0"/>
          <w:sz w:val="22"/>
        </w:rPr>
        <w:t xml:space="preserve">　</w:t>
      </w:r>
    </w:p>
    <w:sectPr w:rsidR="00642E0D" w:rsidRPr="00E84D2C" w:rsidSect="00023A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01E5" w:rsidRDefault="003501E5" w:rsidP="00355D7E">
      <w:r>
        <w:separator/>
      </w:r>
    </w:p>
  </w:endnote>
  <w:endnote w:type="continuationSeparator" w:id="0">
    <w:p w:rsidR="003501E5" w:rsidRDefault="003501E5" w:rsidP="00355D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01E5" w:rsidRDefault="003501E5" w:rsidP="00355D7E">
      <w:r>
        <w:separator/>
      </w:r>
    </w:p>
  </w:footnote>
  <w:footnote w:type="continuationSeparator" w:id="0">
    <w:p w:rsidR="003501E5" w:rsidRDefault="003501E5" w:rsidP="00355D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13476"/>
    <w:multiLevelType w:val="hybridMultilevel"/>
    <w:tmpl w:val="0CF69A54"/>
    <w:lvl w:ilvl="0" w:tplc="45AEB63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0E66"/>
    <w:rsid w:val="00023AE2"/>
    <w:rsid w:val="00060C38"/>
    <w:rsid w:val="00073772"/>
    <w:rsid w:val="00094ECF"/>
    <w:rsid w:val="000B5990"/>
    <w:rsid w:val="001A0824"/>
    <w:rsid w:val="003231C4"/>
    <w:rsid w:val="003501E5"/>
    <w:rsid w:val="00355D7E"/>
    <w:rsid w:val="00441992"/>
    <w:rsid w:val="004D69AA"/>
    <w:rsid w:val="00552BA5"/>
    <w:rsid w:val="00582FF7"/>
    <w:rsid w:val="00642E0D"/>
    <w:rsid w:val="00696975"/>
    <w:rsid w:val="006E32A1"/>
    <w:rsid w:val="00742199"/>
    <w:rsid w:val="007A2074"/>
    <w:rsid w:val="00867D47"/>
    <w:rsid w:val="009B04DC"/>
    <w:rsid w:val="00A642CA"/>
    <w:rsid w:val="00A86F43"/>
    <w:rsid w:val="00B01836"/>
    <w:rsid w:val="00B150B6"/>
    <w:rsid w:val="00B5262C"/>
    <w:rsid w:val="00BF7830"/>
    <w:rsid w:val="00DC53C2"/>
    <w:rsid w:val="00E84D2C"/>
    <w:rsid w:val="00F07FB6"/>
    <w:rsid w:val="00F40E66"/>
    <w:rsid w:val="00F977DD"/>
    <w:rsid w:val="00FB3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E6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5D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55D7E"/>
  </w:style>
  <w:style w:type="paragraph" w:styleId="a4">
    <w:name w:val="footer"/>
    <w:basedOn w:val="a"/>
    <w:link w:val="Char0"/>
    <w:uiPriority w:val="99"/>
    <w:semiHidden/>
    <w:unhideWhenUsed/>
    <w:rsid w:val="00355D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55D7E"/>
  </w:style>
  <w:style w:type="paragraph" w:styleId="a5">
    <w:name w:val="Balloon Text"/>
    <w:basedOn w:val="a"/>
    <w:link w:val="Char1"/>
    <w:uiPriority w:val="99"/>
    <w:semiHidden/>
    <w:unhideWhenUsed/>
    <w:rsid w:val="00642E0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642E0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642E0D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Owner</Company>
  <LinksUpToDate>false</LinksUpToDate>
  <CharactersWithSpaces>2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eunghwan Lee</cp:lastModifiedBy>
  <cp:revision>18</cp:revision>
  <dcterms:created xsi:type="dcterms:W3CDTF">2014-04-08T04:28:00Z</dcterms:created>
  <dcterms:modified xsi:type="dcterms:W3CDTF">2014-12-20T02:41:00Z</dcterms:modified>
</cp:coreProperties>
</file>